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bookmarkStart w:id="0" w:name="_GoBack"/>
      <w:bookmarkEnd w:id="0"/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640</wp:posOffset>
                </wp:positionH>
                <wp:positionV relativeFrom="paragraph">
                  <wp:posOffset>3449955</wp:posOffset>
                </wp:positionV>
                <wp:extent cx="5614670" cy="668655"/>
                <wp:effectExtent l="0" t="0" r="5080" b="17145"/>
                <wp:wrapNone/>
                <wp:docPr id="3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4670" cy="668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. 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The top ten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</w:rPr>
                              <w:t xml:space="preserve"> GO terms enriche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in constantly up-regulate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</w:rPr>
                              <w:t xml:space="preserve"> DEG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) and down-regulated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</w:rPr>
                              <w:t xml:space="preserve"> DEGs 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(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 w:eastAsia="zh-CN"/>
                              </w:rPr>
                              <w:t>B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)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during the radish developmental stages</w:t>
                            </w:r>
                            <w:r>
                              <w:rPr>
                                <w:rFonts w:hint="default"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2" o:spid="_x0000_s1026" o:spt="202" type="#_x0000_t202" style="position:absolute;left:0pt;margin-left:3.2pt;margin-top:271.65pt;height:52.65pt;width:442.1pt;z-index:251659264;mso-width-relative:page;mso-height-relative:page;" fillcolor="#FFFFFF" filled="t" stroked="f" coordsize="21600,21600" o:gfxdata="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Mh9cNdcAAAAJAQAADwAAAAAAAAABACAAAAAiAAAA&#10;ZHJzL2Rvd25yZXYueG1sUEsBAhQAFAAAAAgAh07iQAWArJFBAgAAYQQAAA4AAAAAAAAAAQAgAAAA&#10;JgEAAGRycy9lMm9Eb2MueG1sUEsFBgAAAAAGAAYAWQEAANkFAAAAAA==&#10;">
                <v:fill on="t" focussize="0,0"/>
                <v:stroke on="f" miterlimit="8" joinstyle="miter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. S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2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The top ten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</w:rPr>
                        <w:t xml:space="preserve"> GO terms enriched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 xml:space="preserve"> in constantly up-regulated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</w:rPr>
                        <w:t xml:space="preserve"> DEGs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A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) and down-regulated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</w:rPr>
                        <w:t xml:space="preserve"> DEGs 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(</w:t>
                      </w:r>
                      <w:r>
                        <w:rPr>
                          <w:rFonts w:hint="default"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 w:eastAsia="zh-CN"/>
                        </w:rPr>
                        <w:t>B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)</w:t>
                      </w:r>
                      <w:r>
                        <w:rPr>
                          <w:rFonts w:hint="eastAsia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 xml:space="preserve"> during the radish developmental stages</w:t>
                      </w:r>
                      <w:r>
                        <w:rPr>
                          <w:rFonts w:hint="default"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225165"/>
            <wp:effectExtent l="0" t="0" r="3175" b="13335"/>
            <wp:docPr id="1" name="图片 1" descr="持续上调或者下调DEGs的GO富集好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持续上调或者下调DEGs的GO富集好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22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1C2A76"/>
    <w:rsid w:val="2BE63A30"/>
    <w:rsid w:val="330D6B9D"/>
    <w:rsid w:val="3E4E4073"/>
    <w:rsid w:val="472235D6"/>
    <w:rsid w:val="4CBD6C7E"/>
    <w:rsid w:val="61F9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02:09:00Z</dcterms:created>
  <dc:creator>DELL</dc:creator>
  <cp:lastModifiedBy>媛媛</cp:lastModifiedBy>
  <dcterms:modified xsi:type="dcterms:W3CDTF">2021-04-05T23:56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279AD77CF1F4ABAAABCB93593D3B2EE</vt:lpwstr>
  </property>
</Properties>
</file>